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9A20E" w14:textId="481B86FE" w:rsidR="00FD6E06" w:rsidRPr="00FD6E06" w:rsidRDefault="00D84434" w:rsidP="00F901F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r>
        <w:rPr>
          <w:rStyle w:val="Forte"/>
          <w:rFonts w:ascii="Lucida Sans" w:hAnsi="Lucida Sans"/>
          <w:sz w:val="32"/>
          <w:szCs w:val="32"/>
        </w:rPr>
        <w:t xml:space="preserve"> </w:t>
      </w:r>
      <w:r w:rsidR="00F901FE">
        <w:rPr>
          <w:rStyle w:val="Forte"/>
          <w:rFonts w:ascii="Lucida Sans" w:hAnsi="Lucida Sans"/>
          <w:sz w:val="32"/>
          <w:szCs w:val="32"/>
        </w:rPr>
        <w:tab/>
      </w:r>
    </w:p>
    <w:p w14:paraId="12F7A283" w14:textId="00323345" w:rsidR="00474025" w:rsidRDefault="00370A58" w:rsidP="00991B6E">
      <w:pPr>
        <w:pStyle w:val="TableTitle"/>
        <w:spacing w:line="240" w:lineRule="auto"/>
        <w:rPr>
          <w:b/>
        </w:rPr>
      </w:pPr>
      <w:r>
        <w:rPr>
          <w:b/>
        </w:rPr>
        <w:t xml:space="preserve">S1 File. </w:t>
      </w:r>
      <w:r w:rsidRPr="00370A58">
        <w:rPr>
          <w:bCs/>
        </w:rPr>
        <w:t>Research Checklist</w:t>
      </w:r>
      <w:r>
        <w:rPr>
          <w:b/>
        </w:rPr>
        <w:t xml:space="preserve"> - </w:t>
      </w:r>
      <w:r w:rsidR="008636BA" w:rsidRPr="00370A58">
        <w:rPr>
          <w:bCs/>
        </w:rPr>
        <w:t>PRISMA-P (Preferred Reporting Items for Systematic review and Meta-Analysis Protocols) 2015 checklist: recommended items to address in a systematic review protocol</w:t>
      </w:r>
    </w:p>
    <w:p w14:paraId="52A590AE" w14:textId="77777777" w:rsidR="00991B6E" w:rsidRPr="00991B6E" w:rsidRDefault="00991B6E" w:rsidP="00991B6E">
      <w:pPr>
        <w:pStyle w:val="TableTitle"/>
        <w:spacing w:line="240" w:lineRule="auto"/>
        <w:rPr>
          <w:b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309D4D9" w14:textId="77777777" w:rsidTr="005F0875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1223B0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9405C2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51C3CB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528F5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532D9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823B91A" w14:textId="77777777" w:rsidTr="005F0875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B37697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D6C66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585A5F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3D0B6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7EB9FB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55A66B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1F2A233" w14:textId="77777777" w:rsidTr="005F0875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D80D1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64AAF2" w14:textId="77777777" w:rsidTr="005F0875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551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EFBC521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EC215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873FF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6EB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FD5227" w14:textId="77777777" w:rsidR="0068643A" w:rsidRPr="00FD6E06" w:rsidRDefault="007965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455C04" w14:textId="3D59934E" w:rsidR="0068643A" w:rsidRPr="00FD6E06" w:rsidRDefault="008636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36BA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E7C19F" w14:textId="1BBC553B" w:rsidR="0068643A" w:rsidRPr="00793F9A" w:rsidRDefault="007B21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14:paraId="1AF152DC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6710F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C1FC4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BA1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B42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56947" w14:textId="77777777" w:rsidR="0068643A" w:rsidRPr="00FD6E06" w:rsidRDefault="007965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648FE6" w14:textId="77777777" w:rsidR="0068643A" w:rsidRPr="00793F9A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A2752D9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46F67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2A613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9F0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34265E" w14:textId="17E75452" w:rsidR="0068643A" w:rsidRPr="00FD6E06" w:rsidRDefault="000B47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B4797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B0E374" w14:textId="645DA296" w:rsidR="0068643A" w:rsidRPr="00FD6E06" w:rsidRDefault="000B47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4797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2A3EC" w14:textId="653A3960" w:rsidR="0068643A" w:rsidRPr="00793F9A" w:rsidRDefault="007B2122" w:rsidP="00674CF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3</w:t>
            </w:r>
          </w:p>
        </w:tc>
      </w:tr>
      <w:tr w:rsidR="0068643A" w:rsidRPr="00FD6E06" w14:paraId="5854D9BF" w14:textId="77777777" w:rsidTr="005F0875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23EED" w14:textId="77777777" w:rsidR="0068643A" w:rsidRPr="00793F9A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EA128D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25173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B732F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E93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E58B73" w14:textId="77777777" w:rsidR="0068643A" w:rsidRPr="00FD6E06" w:rsidRDefault="00674C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3AE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FA35AE" w14:textId="6C638E79" w:rsidR="0068643A" w:rsidRPr="00793F9A" w:rsidRDefault="007B21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F301BF" w:rsidRPr="00FD6E06" w14:paraId="78A4BF6E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689DB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38035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0A4F97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C21A2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30C28" w14:textId="77777777" w:rsidR="00F301BF" w:rsidRPr="004342C3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2C3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42C3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4342C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63F3C" w14:textId="17251441" w:rsidR="00F301BF" w:rsidRPr="004342C3" w:rsidRDefault="007B2122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49C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age</w:t>
            </w:r>
            <w:r w:rsidR="00D84434" w:rsidRPr="00BA49C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</w:t>
            </w:r>
            <w:r w:rsidRPr="00BA49C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="00BA49CE" w:rsidRPr="00BA49C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, </w:t>
            </w:r>
            <w:r w:rsidRPr="00BA49C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  <w:r w:rsidR="006937FE" w:rsidRPr="00BA49C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  <w:r w:rsidR="00D84434" w:rsidRPr="00BA49C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21</w:t>
            </w:r>
          </w:p>
        </w:tc>
      </w:tr>
      <w:tr w:rsidR="00F301BF" w:rsidRPr="00FD6E06" w14:paraId="56438AAB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0C89C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CE702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A70581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AEE2B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DFCC53" w14:textId="77777777" w:rsidR="00F301BF" w:rsidRPr="004342C3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2C3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42C3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4342C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E6AC9" w14:textId="77777777" w:rsidR="00F301BF" w:rsidRPr="004342C3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301BF" w:rsidRPr="00FD6E06" w14:paraId="3CB77648" w14:textId="77777777" w:rsidTr="005F0875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BA074" w14:textId="77777777" w:rsidR="00F301BF" w:rsidRPr="004342C3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342C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4342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301BF" w:rsidRPr="00FD6E06" w14:paraId="7B84C650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1709C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A0351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DEA75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084E8B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B9DB46" w14:textId="77777777" w:rsidR="00F301BF" w:rsidRPr="004342C3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2C3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42C3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4342C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DEFC9" w14:textId="05FA06C2" w:rsidR="00F301BF" w:rsidRPr="004342C3" w:rsidRDefault="007B2122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BA49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D844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F301BF" w:rsidRPr="00FD6E06" w14:paraId="6E35CE24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8D22A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636CB3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DE7E4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C60001" w14:textId="2BAD1299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B4797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AE89A" w14:textId="364FB1D9" w:rsidR="00F301BF" w:rsidRPr="004342C3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4797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A254D" w14:textId="38543DB6" w:rsidR="00F301BF" w:rsidRPr="004342C3" w:rsidRDefault="007B2122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BA49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D844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F301BF" w:rsidRPr="00FD6E06" w14:paraId="68F9F737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322CBF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B63FF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7E17E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2468F" w14:textId="053AA1C8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B4797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9C719" w14:textId="513C9964" w:rsidR="00F301BF" w:rsidRPr="004342C3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4797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77DA2E" w14:textId="58F1FBB2" w:rsidR="00147A2D" w:rsidRPr="004342C3" w:rsidRDefault="007B2122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BA49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D844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F301BF" w:rsidRPr="00FD6E06" w14:paraId="595854D9" w14:textId="77777777" w:rsidTr="005F0875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8DF762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301BF" w:rsidRPr="00FD6E06" w14:paraId="733597D5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BF867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54CA7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A7637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25E3C4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9F8A22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82E91C" w14:textId="63620D47" w:rsidR="00F301BF" w:rsidRPr="00793F9A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6937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</w:t>
            </w:r>
            <w:r w:rsidR="007B21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5</w:t>
            </w:r>
          </w:p>
        </w:tc>
      </w:tr>
      <w:tr w:rsidR="00F301BF" w:rsidRPr="00FD6E06" w14:paraId="324112AF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EBD37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DDB0B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91CB2" w14:textId="77777777" w:rsidR="00F301BF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CDEC17E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1B6AB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9AB4A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D28BF" w14:textId="3491D973" w:rsidR="00F301BF" w:rsidRPr="00793F9A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C30C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6937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C30C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6</w:t>
            </w: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Tabl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F301BF" w:rsidRPr="00FD6E06" w14:paraId="3322B5F0" w14:textId="77777777" w:rsidTr="005F0875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576A19D" w14:textId="77777777" w:rsidR="00F301BF" w:rsidRPr="00793F9A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301BF" w:rsidRPr="00FD6E06" w14:paraId="56A178C4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A90FA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8AA07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F94E7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302AE6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EA903F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CA0CD" w14:textId="26F0ED14" w:rsidR="00F301BF" w:rsidRPr="00793F9A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054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1341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</w:p>
        </w:tc>
      </w:tr>
      <w:tr w:rsidR="00F301BF" w:rsidRPr="00FD6E06" w14:paraId="3546F1BD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A2DC10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108AA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613BC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FFF30F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1C562D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2BA04" w14:textId="5F1B9708" w:rsidR="00F301BF" w:rsidRPr="00793F9A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BA49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="00EA1E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7B21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341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A49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12</w:t>
            </w:r>
          </w:p>
        </w:tc>
      </w:tr>
      <w:tr w:rsidR="00F301BF" w:rsidRPr="00FD6E06" w14:paraId="44EA74A1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4A1AB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B1E4D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62924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553A9F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B6B8DC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DE9442" w14:textId="74CA0F69" w:rsidR="00F301BF" w:rsidRPr="00793F9A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</w:t>
            </w:r>
            <w:r w:rsidRPr="00DC7BA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  <w:r w:rsidR="006937F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File</w:t>
            </w:r>
          </w:p>
        </w:tc>
      </w:tr>
      <w:tr w:rsidR="00F301BF" w:rsidRPr="00FD6E06" w14:paraId="3351FA37" w14:textId="77777777" w:rsidTr="005F0875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9175B" w14:textId="77777777" w:rsidR="00F301BF" w:rsidRPr="00793F9A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793F9A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301BF" w:rsidRPr="00FD6E06" w14:paraId="5F66FC35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F8E911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23040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209D9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0BAAC" w14:textId="77777777" w:rsidR="00F301BF" w:rsidRDefault="00F301BF" w:rsidP="00F301BF">
            <w:pPr>
              <w:jc w:val="center"/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64774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40075B" w14:textId="04F75AEC" w:rsidR="00F301BF" w:rsidRPr="00793F9A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341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F301BF" w:rsidRPr="00FD6E06" w14:paraId="728FB71A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66868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00783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D3375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5C0DE8" w14:textId="77777777" w:rsidR="00F301BF" w:rsidRDefault="00F301BF" w:rsidP="00F301BF">
            <w:pPr>
              <w:jc w:val="center"/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8E679A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29758F" w14:textId="5A3BBAB0" w:rsidR="00F301BF" w:rsidRPr="00793F9A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75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F301BF" w:rsidRPr="00FD6E06" w14:paraId="3C0B17F0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05D94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2B76F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3C76F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6CA50" w14:textId="77777777" w:rsidR="00F301BF" w:rsidRDefault="00F301BF" w:rsidP="00F301BF">
            <w:pPr>
              <w:jc w:val="center"/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8C2280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44E43" w14:textId="79556125" w:rsidR="00F301BF" w:rsidRPr="00793F9A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 1</w:t>
            </w:r>
            <w:r w:rsidR="007B21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7B21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F301BF" w:rsidRPr="00FD6E06" w14:paraId="358D9878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2237D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828F5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821D7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86D8A0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1295A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0C1BA6" w14:textId="4EAB96BB" w:rsidR="00F301BF" w:rsidRPr="00793F9A" w:rsidRDefault="007B2122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="00194D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7A73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194D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F301BF" w:rsidRPr="00FD6E06" w14:paraId="224B1793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EF7A2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EB2A2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7ADD7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050BC5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A135F2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9F534A" w14:textId="1B935936" w:rsidR="00F301BF" w:rsidRPr="00793F9A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="007A73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7B21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94D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7A73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11</w:t>
            </w:r>
          </w:p>
        </w:tc>
      </w:tr>
      <w:tr w:rsidR="00F301BF" w:rsidRPr="00FD6E06" w14:paraId="3DCBDCBC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42623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C7EE59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F99CE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C6CFE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3E4176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22901" w14:textId="79EE7085" w:rsidR="00F301BF" w:rsidRPr="00793F9A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 </w:t>
            </w:r>
            <w:r w:rsidR="00E141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94D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141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1</w:t>
            </w:r>
            <w:r w:rsidR="00194D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F301BF" w:rsidRPr="00FD6E06" w14:paraId="3BDA290F" w14:textId="77777777" w:rsidTr="005F0875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FFC2D" w14:textId="77777777" w:rsidR="00F301BF" w:rsidRPr="00793F9A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F301BF" w:rsidRPr="00FD6E06" w14:paraId="6AFADD58" w14:textId="77777777" w:rsidTr="005F0875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5EEB4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34974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5CDB7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D1D8E0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9B25D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C5AFA" w14:textId="4CB90F4F" w:rsidR="00F301BF" w:rsidRPr="00793F9A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AE29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A73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7</w:t>
            </w:r>
          </w:p>
        </w:tc>
      </w:tr>
      <w:tr w:rsidR="00F301BF" w:rsidRPr="00FD6E06" w14:paraId="775B2890" w14:textId="77777777" w:rsidTr="005F0875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A5F79" w14:textId="77777777" w:rsidR="00F301BF" w:rsidRPr="00FD6E06" w:rsidRDefault="00F301BF" w:rsidP="00F301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D6B03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F4BED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1083EA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A1600E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EECDD5" w14:textId="3E968F96" w:rsidR="004010CE" w:rsidRPr="00793F9A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="004010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3,</w:t>
            </w:r>
            <w:r w:rsidR="007A73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,</w:t>
            </w:r>
            <w:r w:rsidR="004010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7A73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17</w:t>
            </w:r>
          </w:p>
        </w:tc>
      </w:tr>
      <w:tr w:rsidR="00F301BF" w:rsidRPr="00FD6E06" w14:paraId="7640C3B3" w14:textId="77777777" w:rsidTr="005F0875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00163" w14:textId="77777777" w:rsidR="00F301BF" w:rsidRPr="00FD6E06" w:rsidRDefault="00F301BF" w:rsidP="00F301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23483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95880B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90CA9D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B9C0DB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84089" w14:textId="0E663964" w:rsidR="00F301BF" w:rsidRPr="00793F9A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2D66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 1</w:t>
            </w:r>
            <w:r w:rsidR="00354A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2D66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</w:t>
            </w:r>
            <w:r w:rsidR="00354A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F301BF" w:rsidRPr="00FD6E06" w14:paraId="7088AE6E" w14:textId="77777777" w:rsidTr="005F0875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A094A7" w14:textId="77777777" w:rsidR="00F301BF" w:rsidRPr="00FD6E06" w:rsidRDefault="00F301BF" w:rsidP="00F301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3906E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8838E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5BD640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70BCD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CC73F0" w14:textId="77777777" w:rsidR="00F301BF" w:rsidRPr="00793F9A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301BF" w:rsidRPr="00FD6E06" w14:paraId="101A9172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989DEF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FA9EC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6A33D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15990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95D3A4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4E463" w14:textId="046BC058" w:rsidR="00F301BF" w:rsidRPr="00793F9A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AE29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AE29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,18</w:t>
            </w:r>
          </w:p>
        </w:tc>
      </w:tr>
      <w:tr w:rsidR="00F301BF" w:rsidRPr="00FD6E06" w14:paraId="36D0EEBA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A86F9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28E003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6BFF6" w14:textId="77777777" w:rsidR="00F301BF" w:rsidRPr="00FD6E06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9F1749" w14:textId="3C521D83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708BB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D19F9" w14:textId="6B907DB5" w:rsidR="00F301BF" w:rsidRPr="00FD6E06" w:rsidRDefault="00F301BF" w:rsidP="00F301B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08BB">
              <w:rPr>
                <w:sz w:val="24"/>
                <w:szCs w:val="24"/>
              </w:rPr>
              <w:instrText xml:space="preserve"> FORMCHECKBOX </w:instrText>
            </w:r>
            <w:r w:rsidR="00BD57B1">
              <w:rPr>
                <w:sz w:val="24"/>
                <w:szCs w:val="24"/>
              </w:rPr>
            </w:r>
            <w:r w:rsidR="00BD57B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A1FC0" w14:textId="2E49ECE7" w:rsidR="00F301BF" w:rsidRPr="00793F9A" w:rsidRDefault="00F301BF" w:rsidP="00F301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354A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6E39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354A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19</w:t>
            </w:r>
          </w:p>
        </w:tc>
      </w:tr>
    </w:tbl>
    <w:p w14:paraId="08633795" w14:textId="160B9FE3" w:rsidR="00FD6E06" w:rsidRDefault="00FD6E06"/>
    <w:p w14:paraId="570175B2" w14:textId="6E0D0A46" w:rsidR="008636BA" w:rsidRPr="008636BA" w:rsidRDefault="008636BA" w:rsidP="008636BA"/>
    <w:p w14:paraId="05500CC1" w14:textId="6B05FC30" w:rsidR="008636BA" w:rsidRPr="008636BA" w:rsidRDefault="008636BA" w:rsidP="008636BA"/>
    <w:p w14:paraId="5FA8A07E" w14:textId="6321E0B5" w:rsidR="008636BA" w:rsidRPr="008636BA" w:rsidRDefault="008636BA" w:rsidP="008636BA"/>
    <w:p w14:paraId="25B65EEA" w14:textId="606404B5" w:rsidR="008636BA" w:rsidRPr="008636BA" w:rsidRDefault="008636BA" w:rsidP="008636BA"/>
    <w:p w14:paraId="78157B74" w14:textId="6B2DF9F7" w:rsidR="008636BA" w:rsidRPr="008636BA" w:rsidRDefault="008636BA" w:rsidP="008636BA"/>
    <w:p w14:paraId="5DDB5710" w14:textId="42A7F507" w:rsidR="008636BA" w:rsidRPr="008636BA" w:rsidRDefault="008636BA" w:rsidP="008636BA"/>
    <w:p w14:paraId="406FDCD1" w14:textId="1E771E83" w:rsidR="008636BA" w:rsidRPr="008636BA" w:rsidRDefault="008636BA" w:rsidP="008636BA"/>
    <w:p w14:paraId="5ADA403C" w14:textId="01DF23EE" w:rsidR="008636BA" w:rsidRPr="008636BA" w:rsidRDefault="008636BA" w:rsidP="008636BA"/>
    <w:p w14:paraId="687204AD" w14:textId="792A48EC" w:rsidR="008636BA" w:rsidRPr="008636BA" w:rsidRDefault="008636BA" w:rsidP="008636BA"/>
    <w:p w14:paraId="663C820A" w14:textId="3A55A0A9" w:rsidR="008636BA" w:rsidRPr="008636BA" w:rsidRDefault="008636BA" w:rsidP="008636BA"/>
    <w:p w14:paraId="020143DF" w14:textId="059578A3" w:rsidR="008636BA" w:rsidRPr="008636BA" w:rsidRDefault="008636BA" w:rsidP="008636BA">
      <w:pPr>
        <w:tabs>
          <w:tab w:val="left" w:pos="14115"/>
        </w:tabs>
      </w:pPr>
      <w:r>
        <w:tab/>
      </w:r>
    </w:p>
    <w:sectPr w:rsidR="008636BA" w:rsidRPr="008636BA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C75A6" w14:textId="77777777" w:rsidR="00285D4A" w:rsidRDefault="00285D4A" w:rsidP="00FD6E06">
      <w:pPr>
        <w:spacing w:after="0" w:line="240" w:lineRule="auto"/>
      </w:pPr>
      <w:r>
        <w:separator/>
      </w:r>
    </w:p>
  </w:endnote>
  <w:endnote w:type="continuationSeparator" w:id="0">
    <w:p w14:paraId="732389AB" w14:textId="77777777" w:rsidR="00285D4A" w:rsidRDefault="00285D4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E87204" w14:textId="43B5A7C6" w:rsidR="004D0FC0" w:rsidRDefault="004D0FC0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46768" w14:textId="77777777" w:rsidR="00285D4A" w:rsidRDefault="00285D4A" w:rsidP="00FD6E06">
      <w:pPr>
        <w:spacing w:after="0" w:line="240" w:lineRule="auto"/>
      </w:pPr>
      <w:r>
        <w:separator/>
      </w:r>
    </w:p>
  </w:footnote>
  <w:footnote w:type="continuationSeparator" w:id="0">
    <w:p w14:paraId="453B2C54" w14:textId="77777777" w:rsidR="00285D4A" w:rsidRDefault="00285D4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6076167" w14:textId="77777777" w:rsidR="004D0FC0" w:rsidRDefault="004D0FC0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3056C0" w14:textId="77777777" w:rsidR="004D0FC0" w:rsidRDefault="004D0FC0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6096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054DE7"/>
    <w:rsid w:val="000759DD"/>
    <w:rsid w:val="000B4797"/>
    <w:rsid w:val="00125734"/>
    <w:rsid w:val="0013419E"/>
    <w:rsid w:val="00147A2D"/>
    <w:rsid w:val="00181C90"/>
    <w:rsid w:val="00194D77"/>
    <w:rsid w:val="001B2753"/>
    <w:rsid w:val="001C5AF2"/>
    <w:rsid w:val="001E4CA1"/>
    <w:rsid w:val="002253F7"/>
    <w:rsid w:val="002416BB"/>
    <w:rsid w:val="00265BEA"/>
    <w:rsid w:val="00285D4A"/>
    <w:rsid w:val="002D1F53"/>
    <w:rsid w:val="002D66BC"/>
    <w:rsid w:val="002E0ECB"/>
    <w:rsid w:val="00341444"/>
    <w:rsid w:val="00354A62"/>
    <w:rsid w:val="00370A58"/>
    <w:rsid w:val="004010CE"/>
    <w:rsid w:val="00433D5E"/>
    <w:rsid w:val="004342C3"/>
    <w:rsid w:val="00434898"/>
    <w:rsid w:val="004708BB"/>
    <w:rsid w:val="00474025"/>
    <w:rsid w:val="004B2FD8"/>
    <w:rsid w:val="004D0FC0"/>
    <w:rsid w:val="004E4668"/>
    <w:rsid w:val="004F03AB"/>
    <w:rsid w:val="005A114B"/>
    <w:rsid w:val="005F0875"/>
    <w:rsid w:val="00635AAA"/>
    <w:rsid w:val="00664936"/>
    <w:rsid w:val="00674CF9"/>
    <w:rsid w:val="0068643A"/>
    <w:rsid w:val="006937FE"/>
    <w:rsid w:val="006A4C57"/>
    <w:rsid w:val="006E39E5"/>
    <w:rsid w:val="007410FE"/>
    <w:rsid w:val="00750A0E"/>
    <w:rsid w:val="00770617"/>
    <w:rsid w:val="007924AC"/>
    <w:rsid w:val="00793F9A"/>
    <w:rsid w:val="007965C7"/>
    <w:rsid w:val="007A4CDF"/>
    <w:rsid w:val="007A737A"/>
    <w:rsid w:val="007B2122"/>
    <w:rsid w:val="00805C6E"/>
    <w:rsid w:val="008636BA"/>
    <w:rsid w:val="0088437B"/>
    <w:rsid w:val="00952297"/>
    <w:rsid w:val="009652F5"/>
    <w:rsid w:val="00991B6E"/>
    <w:rsid w:val="009B20D2"/>
    <w:rsid w:val="00A0782F"/>
    <w:rsid w:val="00A4345F"/>
    <w:rsid w:val="00AE29E1"/>
    <w:rsid w:val="00B567D4"/>
    <w:rsid w:val="00B74B3D"/>
    <w:rsid w:val="00BA49CE"/>
    <w:rsid w:val="00BB4AE3"/>
    <w:rsid w:val="00BD57B1"/>
    <w:rsid w:val="00C25176"/>
    <w:rsid w:val="00C30CF1"/>
    <w:rsid w:val="00CA6DD4"/>
    <w:rsid w:val="00CB4B09"/>
    <w:rsid w:val="00D30015"/>
    <w:rsid w:val="00D464FA"/>
    <w:rsid w:val="00D84434"/>
    <w:rsid w:val="00D90856"/>
    <w:rsid w:val="00DB397C"/>
    <w:rsid w:val="00DC7BA5"/>
    <w:rsid w:val="00DF1682"/>
    <w:rsid w:val="00DF204F"/>
    <w:rsid w:val="00E14169"/>
    <w:rsid w:val="00E97BFA"/>
    <w:rsid w:val="00EA1E92"/>
    <w:rsid w:val="00EB0A3B"/>
    <w:rsid w:val="00EE17D5"/>
    <w:rsid w:val="00F17171"/>
    <w:rsid w:val="00F20214"/>
    <w:rsid w:val="00F301BF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1F82DD2"/>
  <w15:docId w15:val="{E0028AA3-6531-459B-84FB-793F273CE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TableTitle">
    <w:name w:val="TableTitle"/>
    <w:basedOn w:val="Normal"/>
    <w:rsid w:val="008636B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3</Pages>
  <Words>824</Words>
  <Characters>4642</Characters>
  <Application>Microsoft Office Word</Application>
  <DocSecurity>0</DocSecurity>
  <Lines>91</Lines>
  <Paragraphs>3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pringer-SBM</Company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teus Souza</cp:lastModifiedBy>
  <cp:revision>11</cp:revision>
  <dcterms:created xsi:type="dcterms:W3CDTF">2020-12-04T13:58:00Z</dcterms:created>
  <dcterms:modified xsi:type="dcterms:W3CDTF">2022-07-29T15:10:00Z</dcterms:modified>
</cp:coreProperties>
</file>